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AE8" w:rsidRPr="002C5C0D" w:rsidRDefault="000E7AE8" w:rsidP="000E7AE8">
      <w:pPr>
        <w:pStyle w:val="Caption"/>
        <w:widowControl w:val="0"/>
        <w:rPr>
          <w:sz w:val="20"/>
          <w:szCs w:val="20"/>
        </w:rPr>
      </w:pPr>
      <w:bookmarkStart w:id="0" w:name="_Ref52399078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1</w:t>
      </w:r>
      <w:r w:rsidRPr="002C5C0D">
        <w:rPr>
          <w:sz w:val="20"/>
          <w:szCs w:val="20"/>
        </w:rPr>
        <w:t xml:space="preserve"> Summary of draft (A) and high-quality (B) genome assemblies of </w:t>
      </w:r>
      <w:proofErr w:type="spellStart"/>
      <w:r w:rsidRPr="002C5C0D">
        <w:rPr>
          <w:i/>
          <w:sz w:val="20"/>
          <w:szCs w:val="20"/>
        </w:rPr>
        <w:t>Parastagonospora</w:t>
      </w:r>
      <w:proofErr w:type="spellEnd"/>
      <w:r w:rsidRPr="002C5C0D">
        <w:rPr>
          <w:i/>
          <w:sz w:val="20"/>
          <w:szCs w:val="20"/>
        </w:rPr>
        <w:t xml:space="preserve"> </w:t>
      </w:r>
      <w:r w:rsidRPr="002C5C0D">
        <w:rPr>
          <w:sz w:val="20"/>
          <w:szCs w:val="20"/>
        </w:rPr>
        <w:t>spp. alternate isolates used in this study for comparative genomics versus the Australian reference isolate Sn15.</w:t>
      </w:r>
    </w:p>
    <w:tbl>
      <w:tblPr>
        <w:tblW w:w="867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1"/>
        <w:gridCol w:w="1807"/>
        <w:gridCol w:w="1695"/>
        <w:gridCol w:w="1210"/>
        <w:gridCol w:w="1117"/>
        <w:gridCol w:w="945"/>
      </w:tblGrid>
      <w:tr w:rsidR="000E7AE8" w:rsidRPr="002C5C0D" w:rsidTr="002D5207">
        <w:trPr>
          <w:trHeight w:val="33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)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ecies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olate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catio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sembly length (</w:t>
            </w:r>
            <w:proofErr w:type="spellStart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proofErr w:type="spellEnd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caffol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nes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2.1b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3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,90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765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1.2a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4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55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362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10_9.1a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2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,67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,094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N-2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.4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38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439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E-3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8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71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676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p2052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3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,02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953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Sn9870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.2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,91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,930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99CH 1A7a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5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175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Chi01 40a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8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08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SA95.103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.9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,77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,034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1-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kansas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6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8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17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9-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orgia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5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6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01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4-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ryland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5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16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 5-2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rginia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4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11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16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H03 Sn-150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hio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28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97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OV92X D1.3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xas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6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20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Ore11-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egon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4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158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AC8410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.2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768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10_5.2b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.5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68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267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rtney99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5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,38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,342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ansen#4_55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.0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,10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,342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2-484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th Dakota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.5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,44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167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-6011-2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th Dakota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5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,36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127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11IR_2_1.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.5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,76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,149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11IR_6_1.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.5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17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,290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ticea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11IR_7_2.3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.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,21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,451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ria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t.Barker</w:t>
            </w:r>
            <w:proofErr w:type="spellEnd"/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ashington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.1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,30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,524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B10ACB" w:rsidRDefault="000E7AE8" w:rsidP="002D5207">
            <w:pPr>
              <w:widowControl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e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.sp</w:t>
            </w:r>
            <w:proofErr w:type="spellEnd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venaria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258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.4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,09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,984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2 group host: </w:t>
            </w: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estiv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1 3.1a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.6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61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,181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2 group host: </w:t>
            </w:r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B10A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estiv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6.2b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.0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76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,052</w:t>
            </w:r>
          </w:p>
        </w:tc>
      </w:tr>
      <w:tr w:rsidR="000E7AE8" w:rsidRPr="002C5C0D" w:rsidTr="002D5207">
        <w:trPr>
          <w:trHeight w:val="33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B )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ecies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olate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cation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sembly length (</w:t>
            </w:r>
            <w:proofErr w:type="spellStart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proofErr w:type="spellEnd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caffol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nes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4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th Dakota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,6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454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79-1087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th Dakota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,9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253</w:t>
            </w:r>
          </w:p>
        </w:tc>
      </w:tr>
      <w:tr w:rsidR="000E7AE8" w:rsidRPr="002C5C0D" w:rsidTr="002D5207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n2000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th Dakota, USA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,4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0E7AE8" w:rsidRPr="002C5C0D" w:rsidRDefault="000E7AE8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</w:tbl>
    <w:p w:rsidR="000E7AE8" w:rsidRPr="002C5C0D" w:rsidRDefault="000E7AE8" w:rsidP="000E7AE8">
      <w:pPr>
        <w:widowControl w:val="0"/>
        <w:rPr>
          <w:rFonts w:ascii="Arial" w:hAnsi="Arial" w:cs="Arial"/>
          <w:i/>
          <w:color w:val="666666"/>
          <w:sz w:val="20"/>
          <w:szCs w:val="20"/>
        </w:rPr>
      </w:pPr>
    </w:p>
    <w:p w:rsidR="0079767F" w:rsidRPr="000E7AE8" w:rsidRDefault="0079767F" w:rsidP="000E7AE8">
      <w:pPr>
        <w:widowControl w:val="0"/>
        <w:tabs>
          <w:tab w:val="left" w:pos="1405"/>
        </w:tabs>
        <w:rPr>
          <w:rFonts w:ascii="Arial" w:hAnsi="Arial" w:cs="Arial"/>
          <w:sz w:val="20"/>
          <w:szCs w:val="20"/>
        </w:rPr>
      </w:pPr>
      <w:bookmarkStart w:id="1" w:name="_GoBack"/>
      <w:bookmarkEnd w:id="1"/>
    </w:p>
    <w:sectPr w:rsidR="0079767F" w:rsidRPr="000E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AE8"/>
    <w:rsid w:val="000E7AE8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7AE8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7AE8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45</Characters>
  <Application>Microsoft Office Word</Application>
  <DocSecurity>0</DocSecurity>
  <Lines>8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0:00Z</dcterms:created>
  <dcterms:modified xsi:type="dcterms:W3CDTF">2021-05-12T02:40:00Z</dcterms:modified>
</cp:coreProperties>
</file>